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0ACB" w:rsidRPr="00B820DF" w:rsidRDefault="00C1462C" w:rsidP="00B820DF">
      <w:pPr>
        <w:spacing w:after="120"/>
        <w:jc w:val="both"/>
        <w:rPr>
          <w:b/>
        </w:rPr>
      </w:pPr>
      <w:r>
        <w:rPr>
          <w:b/>
        </w:rPr>
        <w:t>Text S3</w:t>
      </w:r>
    </w:p>
    <w:p w:rsidR="00834D79" w:rsidRPr="00834D79" w:rsidRDefault="00834D79" w:rsidP="00B820DF">
      <w:pPr>
        <w:spacing w:after="120"/>
        <w:jc w:val="both"/>
        <w:rPr>
          <w:i/>
          <w:u w:val="single"/>
        </w:rPr>
      </w:pPr>
      <w:r w:rsidRPr="00834D79">
        <w:rPr>
          <w:i/>
          <w:u w:val="single"/>
        </w:rPr>
        <w:t>Standard pThr recognition</w:t>
      </w:r>
    </w:p>
    <w:p w:rsidR="00B00ACB" w:rsidRDefault="00B00ACB" w:rsidP="00B820DF">
      <w:pPr>
        <w:spacing w:after="120"/>
        <w:jc w:val="both"/>
      </w:pPr>
      <w:r>
        <w:t xml:space="preserve">The </w:t>
      </w:r>
      <w:r w:rsidR="00834D79">
        <w:t>standard</w:t>
      </w:r>
      <w:r>
        <w:t xml:space="preserve"> </w:t>
      </w:r>
      <w:r w:rsidR="00834D79">
        <w:t>pThr recognition</w:t>
      </w:r>
      <w:r>
        <w:t xml:space="preserve"> is mainly contributed </w:t>
      </w:r>
      <w:r w:rsidR="00834D79">
        <w:t>by</w:t>
      </w:r>
      <w:r>
        <w:t xml:space="preserve"> conserved Ser, Ser+1 and Asn-1. The </w:t>
      </w:r>
      <w:r w:rsidRPr="00592419">
        <w:t>hydroxyl</w:t>
      </w:r>
      <w:r>
        <w:t xml:space="preserve"> group of Ser sidechain</w:t>
      </w:r>
      <w:r w:rsidR="00834D79">
        <w:t xml:space="preserve"> could generate</w:t>
      </w:r>
      <w:r>
        <w:t xml:space="preserve"> strong charge attraction</w:t>
      </w:r>
      <w:r w:rsidR="00834D79">
        <w:t>s</w:t>
      </w:r>
      <w:r>
        <w:t xml:space="preserve"> with phosphate group</w:t>
      </w:r>
      <w:r w:rsidR="00834D79">
        <w:t xml:space="preserve"> of pThr</w:t>
      </w:r>
      <w:r>
        <w:t xml:space="preserve">. </w:t>
      </w:r>
      <w:r w:rsidR="00834D79">
        <w:t xml:space="preserve">Then, </w:t>
      </w:r>
      <w:r>
        <w:t xml:space="preserve">Ser+1 </w:t>
      </w:r>
      <w:r w:rsidR="00E41A52">
        <w:t xml:space="preserve">residue </w:t>
      </w:r>
      <w:r>
        <w:t>form</w:t>
      </w:r>
      <w:r w:rsidR="00E41A52">
        <w:t>s</w:t>
      </w:r>
      <w:r>
        <w:t xml:space="preserve"> interactions with pThr </w:t>
      </w:r>
      <w:r w:rsidR="00E41A52">
        <w:t>by</w:t>
      </w:r>
      <w:r>
        <w:t xml:space="preserve"> </w:t>
      </w:r>
      <w:r w:rsidR="00E41A52">
        <w:t>salt-bridge of</w:t>
      </w:r>
      <w:r>
        <w:t xml:space="preserve"> backbone NH or </w:t>
      </w:r>
      <w:r w:rsidR="00834D79">
        <w:t>H-</w:t>
      </w:r>
      <w:r>
        <w:t xml:space="preserve">bonds </w:t>
      </w:r>
      <w:r w:rsidR="00F0660F">
        <w:t>of</w:t>
      </w:r>
      <w:r>
        <w:t xml:space="preserve"> sidechain. Although the </w:t>
      </w:r>
      <w:r w:rsidR="00834D79">
        <w:t>interactions</w:t>
      </w:r>
      <w:r>
        <w:t xml:space="preserve"> </w:t>
      </w:r>
      <w:r w:rsidR="00F0660F">
        <w:t>between pThr and</w:t>
      </w:r>
      <w:r>
        <w:t xml:space="preserve"> loop</w:t>
      </w:r>
      <w:r w:rsidR="00834D79">
        <w:t xml:space="preserve"> </w:t>
      </w:r>
      <w:r>
        <w:t xml:space="preserve">4 </w:t>
      </w:r>
      <w:r w:rsidR="00F0660F">
        <w:t>are</w:t>
      </w:r>
      <w:r>
        <w:t xml:space="preserve"> usually weaker than </w:t>
      </w:r>
      <w:r w:rsidR="00F0660F">
        <w:t xml:space="preserve">the attractions between pThr and </w:t>
      </w:r>
      <w:r>
        <w:t>loop</w:t>
      </w:r>
      <w:r w:rsidR="00834D79">
        <w:t xml:space="preserve"> </w:t>
      </w:r>
      <w:r>
        <w:t xml:space="preserve">3, Asn-1 </w:t>
      </w:r>
      <w:r w:rsidR="00834D79">
        <w:t>of</w:t>
      </w:r>
      <w:r>
        <w:t xml:space="preserve"> loop</w:t>
      </w:r>
      <w:r w:rsidR="00834D79">
        <w:t xml:space="preserve"> </w:t>
      </w:r>
      <w:r>
        <w:t>4 still make</w:t>
      </w:r>
      <w:r w:rsidR="00F0660F">
        <w:t>s</w:t>
      </w:r>
      <w:r>
        <w:t xml:space="preserve"> contacts with </w:t>
      </w:r>
      <w:r w:rsidR="00F0660F">
        <w:t>pThr</w:t>
      </w:r>
      <w:r>
        <w:t xml:space="preserve"> by charged interactions</w:t>
      </w:r>
      <w:r w:rsidR="00834D79" w:rsidRPr="00834D79">
        <w:t xml:space="preserve"> </w:t>
      </w:r>
      <w:r w:rsidR="00F0660F">
        <w:t>of</w:t>
      </w:r>
      <w:r w:rsidR="00834D79">
        <w:t xml:space="preserve"> sidechain</w:t>
      </w:r>
      <w:r w:rsidR="001C260F">
        <w:t xml:space="preserve"> (Figure 6(a))</w:t>
      </w:r>
      <w:r>
        <w:t xml:space="preserve">. Because </w:t>
      </w:r>
      <w:r w:rsidR="00834D79">
        <w:t xml:space="preserve">the residue at </w:t>
      </w:r>
      <w:r>
        <w:t xml:space="preserve">Asn-1 </w:t>
      </w:r>
      <w:r w:rsidR="00834D79">
        <w:t xml:space="preserve">position </w:t>
      </w:r>
      <w:r>
        <w:t xml:space="preserve">is not conserved </w:t>
      </w:r>
      <w:r w:rsidR="00834D79">
        <w:t>among</w:t>
      </w:r>
      <w:r>
        <w:t xml:space="preserve"> different FHA domains, the binding affinity between pThr and loop</w:t>
      </w:r>
      <w:r w:rsidR="00834D79">
        <w:t xml:space="preserve"> </w:t>
      </w:r>
      <w:r>
        <w:t xml:space="preserve">4 </w:t>
      </w:r>
      <w:r w:rsidR="00F0660F">
        <w:t>relies</w:t>
      </w:r>
      <w:r>
        <w:t xml:space="preserve"> on the sidechain of Asn-1. Therefore, the polar or charged residue </w:t>
      </w:r>
      <w:r w:rsidR="001C260F">
        <w:t>at</w:t>
      </w:r>
      <w:r>
        <w:t xml:space="preserve"> Ans-1 position may help pThr anchor.</w:t>
      </w:r>
    </w:p>
    <w:p w:rsidR="00B00ACB" w:rsidRPr="00834D79" w:rsidRDefault="00834D79" w:rsidP="00B820DF">
      <w:pPr>
        <w:spacing w:after="120"/>
        <w:jc w:val="both"/>
        <w:rPr>
          <w:i/>
          <w:u w:val="single"/>
        </w:rPr>
      </w:pPr>
      <w:r w:rsidRPr="00834D79">
        <w:rPr>
          <w:i/>
          <w:u w:val="single"/>
        </w:rPr>
        <w:t>The pThr+</w:t>
      </w:r>
      <w:proofErr w:type="gramStart"/>
      <w:r w:rsidRPr="00834D79">
        <w:rPr>
          <w:i/>
          <w:u w:val="single"/>
        </w:rPr>
        <w:t>3 specificity</w:t>
      </w:r>
      <w:proofErr w:type="gramEnd"/>
    </w:p>
    <w:p w:rsidR="006A4D95" w:rsidRDefault="00812E0F" w:rsidP="00B820DF">
      <w:pPr>
        <w:spacing w:after="120"/>
        <w:jc w:val="both"/>
      </w:pPr>
      <w:r>
        <w:t xml:space="preserve">From library screening, </w:t>
      </w:r>
      <w:r w:rsidR="006A4D95">
        <w:t xml:space="preserve">Rad53-FHA1 domains display a preference toward Asp due to the attractions between </w:t>
      </w:r>
      <w:proofErr w:type="gramStart"/>
      <w:r w:rsidR="006A4D95">
        <w:t>Asp+</w:t>
      </w:r>
      <w:proofErr w:type="gramEnd"/>
      <w:r w:rsidR="006A4D95">
        <w:t xml:space="preserve">3 and Arg83 of loop 3. Our simulations show that the pThr+3 residue can bind to conserved Asn and Ser-2, therefore, Ser-1 to Ser-3 of loop 3 </w:t>
      </w:r>
      <w:r w:rsidR="001C260F">
        <w:t>play a key role on</w:t>
      </w:r>
      <w:r w:rsidR="006A4D95">
        <w:t xml:space="preserve"> pThr+3 selectivity. </w:t>
      </w:r>
      <w:r>
        <w:t>In the complex of Rad53-FHA1 and phosphopeptide from Rad9, FHA domains prefer</w:t>
      </w:r>
      <w:r w:rsidR="006A4D95">
        <w:t xml:space="preserve"> Ile residue to fit into +3 pocket through hydro</w:t>
      </w:r>
      <w:r w:rsidR="001F49E2">
        <w:t>phobic interactions with Gly135 and</w:t>
      </w:r>
      <w:r w:rsidR="006A4D95">
        <w:t xml:space="preserve"> Val136 </w:t>
      </w:r>
      <w:r w:rsidR="001C260F">
        <w:t>of</w:t>
      </w:r>
      <w:r w:rsidR="006A4D95">
        <w:t xml:space="preserve"> loop 6 and Arg83 </w:t>
      </w:r>
      <w:r w:rsidR="001C260F">
        <w:t>of</w:t>
      </w:r>
      <w:r w:rsidR="006A4D95">
        <w:t xml:space="preserve"> loop 3. The non-polar residue, Leu+2 and Tyr+4, also make hydrophobic contacts with domain to </w:t>
      </w:r>
      <w:r w:rsidR="001C260F">
        <w:t>strengthen</w:t>
      </w:r>
      <w:r w:rsidR="006A4D95">
        <w:t xml:space="preserve"> binding. Moreover, Rad53-FHA1 also interacts with the peptide sequence from Rad53 itself. In this system, our results indicate that Thr+3 </w:t>
      </w:r>
      <w:proofErr w:type="gramStart"/>
      <w:r w:rsidR="006A4D95">
        <w:t>is</w:t>
      </w:r>
      <w:proofErr w:type="gramEnd"/>
      <w:r w:rsidR="006A4D95">
        <w:t xml:space="preserve"> surrounded by </w:t>
      </w:r>
      <w:r w:rsidR="001C260F">
        <w:t xml:space="preserve">the residues </w:t>
      </w:r>
      <w:r>
        <w:t>of</w:t>
      </w:r>
      <w:r w:rsidR="006A4D95">
        <w:t xml:space="preserve"> loop 3, 4 and 6. Hydroxyl group of Thr+3 sidechain directly contact with conserved Asn</w:t>
      </w:r>
      <w:r w:rsidR="001F49E2">
        <w:t>,</w:t>
      </w:r>
      <w:r w:rsidR="006A4D95">
        <w:t xml:space="preserve"> Gly135 and Val136 backbone via charge attractions. The non-polar methyl group of Thr+3 play a role to fit into accessible space </w:t>
      </w:r>
      <w:r w:rsidR="001C260F">
        <w:t>created by</w:t>
      </w:r>
      <w:r w:rsidR="006A4D95">
        <w:t xml:space="preserve"> loop 3, 4 and 6 </w:t>
      </w:r>
      <w:r>
        <w:t>by</w:t>
      </w:r>
      <w:r w:rsidR="006A4D95">
        <w:t xml:space="preserve"> van </w:t>
      </w:r>
      <w:proofErr w:type="spellStart"/>
      <w:r w:rsidR="006A4D95">
        <w:t>der</w:t>
      </w:r>
      <w:proofErr w:type="spellEnd"/>
      <w:r w:rsidR="006A4D95">
        <w:t xml:space="preserve"> Waals interactions, which is similar as Ile+3 </w:t>
      </w:r>
      <w:r w:rsidR="001F49E2">
        <w:t>of</w:t>
      </w:r>
      <w:r w:rsidR="006A4D95">
        <w:t xml:space="preserve"> Rad9 peptide. </w:t>
      </w:r>
    </w:p>
    <w:p w:rsidR="00F50591" w:rsidRPr="00F0660F" w:rsidRDefault="00834D79" w:rsidP="00F0660F">
      <w:pPr>
        <w:spacing w:after="120"/>
        <w:jc w:val="both"/>
        <w:rPr>
          <w:i/>
          <w:u w:val="single"/>
        </w:rPr>
      </w:pPr>
      <w:r w:rsidRPr="00834D79">
        <w:rPr>
          <w:i/>
          <w:u w:val="single"/>
        </w:rPr>
        <w:t>The Ki67-FHA second phosphoresidue recognition</w:t>
      </w:r>
    </w:p>
    <w:p w:rsidR="00100DD6" w:rsidRDefault="00F50591" w:rsidP="00D64A7F">
      <w:pPr>
        <w:tabs>
          <w:tab w:val="left" w:pos="7650"/>
        </w:tabs>
        <w:spacing w:after="0"/>
        <w:jc w:val="both"/>
      </w:pPr>
      <w:r>
        <w:t xml:space="preserve">Ki67-FHA domain does not show any preference </w:t>
      </w:r>
      <w:r w:rsidR="00E7223B">
        <w:t>to</w:t>
      </w:r>
      <w:r>
        <w:t xml:space="preserve"> short peptide. The peptide extensive surface </w:t>
      </w:r>
      <w:r w:rsidR="00E7223B">
        <w:t>helps binding</w:t>
      </w:r>
      <w:r>
        <w:t xml:space="preserve">. Ile261, Val262 and Phe263 on the β-strand of </w:t>
      </w:r>
      <w:proofErr w:type="spellStart"/>
      <w:r>
        <w:t>hMIFK</w:t>
      </w:r>
      <w:proofErr w:type="spellEnd"/>
      <w:r>
        <w:t xml:space="preserve"> peptide interact with Thr9, Phe20, Ile33, Ile37, Arg38, Ile39 and Phe95 of FHA domain. These results are also in good agreement with experimental </w:t>
      </w:r>
      <w:r w:rsidR="00812E0F">
        <w:t>observation</w:t>
      </w:r>
      <w:r>
        <w:t xml:space="preserve"> (Fig</w:t>
      </w:r>
      <w:r w:rsidR="00812E0F">
        <w:t>ure 6(c) and S5(C)). Except Val</w:t>
      </w:r>
      <w:r>
        <w:t xml:space="preserve">262 binds </w:t>
      </w:r>
      <w:r w:rsidR="00812E0F">
        <w:t>to</w:t>
      </w:r>
      <w:r>
        <w:t xml:space="preserve"> Arg38 </w:t>
      </w:r>
      <w:r w:rsidR="00812E0F">
        <w:t>by</w:t>
      </w:r>
      <w:r>
        <w:t xml:space="preserve"> </w:t>
      </w:r>
      <w:r w:rsidR="00812E0F">
        <w:t>forming</w:t>
      </w:r>
      <w:r>
        <w:t xml:space="preserve"> salt-bridge, other sidechain atoms burry between β1 and β4 </w:t>
      </w:r>
      <w:r w:rsidR="00812E0F">
        <w:t>interact with each other through</w:t>
      </w:r>
      <w:r>
        <w:t xml:space="preserve"> hydrophobic interactions. Because lacking </w:t>
      </w:r>
      <w:r w:rsidR="00812E0F">
        <w:t>direct</w:t>
      </w:r>
      <w:r>
        <w:t xml:space="preserve"> </w:t>
      </w:r>
      <w:r w:rsidR="00E7223B">
        <w:t>interactions</w:t>
      </w:r>
      <w:r>
        <w:t xml:space="preserve"> between loop 1 </w:t>
      </w:r>
      <w:r w:rsidR="00812E0F">
        <w:t>and</w:t>
      </w:r>
      <w:r>
        <w:t xml:space="preserve"> 2 </w:t>
      </w:r>
      <w:r w:rsidR="00812E0F">
        <w:t>of</w:t>
      </w:r>
      <w:r>
        <w:t xml:space="preserve"> free domain, β1, β2, β3, β4 and β11 form a hydrophobic pocket to </w:t>
      </w:r>
      <w:r w:rsidR="00812E0F">
        <w:t>recruit</w:t>
      </w:r>
      <w:r>
        <w:t xml:space="preserve"> β-strand of extensive peptide in bound state. </w:t>
      </w:r>
      <w:r w:rsidR="001F49E2">
        <w:t>A</w:t>
      </w:r>
      <w:r w:rsidR="00E7223B">
        <w:t xml:space="preserve">lthough </w:t>
      </w:r>
      <w:r w:rsidR="00CB5D5C">
        <w:t xml:space="preserve">there is </w:t>
      </w:r>
      <w:r w:rsidR="00E7223B">
        <w:t>the</w:t>
      </w:r>
      <w:r w:rsidR="00CB5D5C">
        <w:t xml:space="preserve"> second phospho</w:t>
      </w:r>
      <w:r w:rsidR="00E7223B">
        <w:t>r</w:t>
      </w:r>
      <w:r w:rsidR="00CB5D5C">
        <w:t>esidue</w:t>
      </w:r>
      <w:r w:rsidR="00E7223B">
        <w:t>, pSer230,</w:t>
      </w:r>
      <w:r w:rsidR="00CB5D5C">
        <w:t xml:space="preserve"> near loop 2 </w:t>
      </w:r>
      <w:r w:rsidR="001F49E2">
        <w:t>of</w:t>
      </w:r>
      <w:r w:rsidR="00CB5D5C">
        <w:t xml:space="preserve"> Ki67-FHA complex, the</w:t>
      </w:r>
      <w:r w:rsidR="00E7223B">
        <w:t xml:space="preserve"> second</w:t>
      </w:r>
      <w:r w:rsidR="00CB5D5C">
        <w:t xml:space="preserve"> phosphate group rotate</w:t>
      </w:r>
      <w:r w:rsidR="00E7223B">
        <w:t>s</w:t>
      </w:r>
      <w:r w:rsidR="00CB5D5C">
        <w:t xml:space="preserve"> away </w:t>
      </w:r>
      <w:r w:rsidR="00E7223B">
        <w:t xml:space="preserve">from the binding surface occasionally. </w:t>
      </w:r>
      <w:r w:rsidR="00CB5D5C">
        <w:t>This observation provides a reasonable explanation that the tight binding affinity is mostly contributed from extensive β-strand, not the pSer</w:t>
      </w:r>
      <w:r w:rsidR="00E7223B">
        <w:t>230</w:t>
      </w:r>
      <w:r w:rsidR="00CB5D5C">
        <w:t>.</w:t>
      </w:r>
    </w:p>
    <w:sectPr w:rsidR="00100DD6" w:rsidSect="005118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Arial Unicode MS"/>
    <w:panose1 w:val="02020300000000000000"/>
    <w:charset w:val="51"/>
    <w:family w:val="auto"/>
    <w:pitch w:val="variable"/>
    <w:sig w:usb0="00000000" w:usb1="00000000" w:usb2="01000408" w:usb3="00000000" w:csb0="001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52671"/>
    <w:rsid w:val="00070FFF"/>
    <w:rsid w:val="00100DD6"/>
    <w:rsid w:val="00147C44"/>
    <w:rsid w:val="00193A42"/>
    <w:rsid w:val="001C260F"/>
    <w:rsid w:val="001D4DCD"/>
    <w:rsid w:val="001E3F64"/>
    <w:rsid w:val="001F49E2"/>
    <w:rsid w:val="00252671"/>
    <w:rsid w:val="002C5324"/>
    <w:rsid w:val="002E6653"/>
    <w:rsid w:val="00303B10"/>
    <w:rsid w:val="00333E85"/>
    <w:rsid w:val="00344B6F"/>
    <w:rsid w:val="00380099"/>
    <w:rsid w:val="004B1B88"/>
    <w:rsid w:val="005118E6"/>
    <w:rsid w:val="005A3C71"/>
    <w:rsid w:val="00693779"/>
    <w:rsid w:val="006A4D95"/>
    <w:rsid w:val="006C2544"/>
    <w:rsid w:val="006E4AF0"/>
    <w:rsid w:val="007A3E06"/>
    <w:rsid w:val="007A7E96"/>
    <w:rsid w:val="00812E0F"/>
    <w:rsid w:val="00834D79"/>
    <w:rsid w:val="0085017E"/>
    <w:rsid w:val="008E26FC"/>
    <w:rsid w:val="008E4703"/>
    <w:rsid w:val="009165DA"/>
    <w:rsid w:val="00975D24"/>
    <w:rsid w:val="009D727C"/>
    <w:rsid w:val="00A16788"/>
    <w:rsid w:val="00A23DBD"/>
    <w:rsid w:val="00A56816"/>
    <w:rsid w:val="00AA5997"/>
    <w:rsid w:val="00AB04A6"/>
    <w:rsid w:val="00B00ACB"/>
    <w:rsid w:val="00B62E16"/>
    <w:rsid w:val="00B649C7"/>
    <w:rsid w:val="00B71C2E"/>
    <w:rsid w:val="00B820DF"/>
    <w:rsid w:val="00C1462C"/>
    <w:rsid w:val="00C86C38"/>
    <w:rsid w:val="00CB5D5C"/>
    <w:rsid w:val="00D212DB"/>
    <w:rsid w:val="00D5535D"/>
    <w:rsid w:val="00D64A7F"/>
    <w:rsid w:val="00E41A52"/>
    <w:rsid w:val="00E47DF0"/>
    <w:rsid w:val="00E536E6"/>
    <w:rsid w:val="00E7223B"/>
    <w:rsid w:val="00EB0CD7"/>
    <w:rsid w:val="00F0660F"/>
    <w:rsid w:val="00F50591"/>
    <w:rsid w:val="00F576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8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7A7E96"/>
    <w:pPr>
      <w:spacing w:after="0" w:line="240" w:lineRule="auto"/>
    </w:pPr>
    <w:rPr>
      <w:rFonts w:asciiTheme="minorHAnsi" w:eastAsiaTheme="minorEastAsia" w:hAnsiTheme="minorHAnsi" w:cstheme="minorBidi"/>
      <w:color w:val="000000" w:themeColor="text1" w:themeShade="BF"/>
      <w:sz w:val="2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A7E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E9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6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6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4-05-01T23:37:00Z</dcterms:created>
  <dcterms:modified xsi:type="dcterms:W3CDTF">2014-05-01T23:37:00Z</dcterms:modified>
</cp:coreProperties>
</file>